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rFonts w:ascii="Times New Roman" w:hAnsi="Times New Roman" w:eastAsia="ＭＳ ゴシック;MS Gothic" w:cs="Times New Roman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039995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396.8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ＭＳ ゴシック;MS Gothic" w:cs="Times New Roman" w:ascii="Times New Roman" w:hAnsi="Times New Roman"/>
          <w:sz w:val="20"/>
          <w:szCs w:val="20"/>
        </w:rPr>
        <w:t>ClusterNo</w:t>
        <w:tab/>
        <w:t>totalESTs</w:t>
        <w:tab/>
        <w:t>Gene Name</w:t>
        <w:tab/>
      </w:r>
      <w:r>
        <w:rPr>
          <w:rFonts w:eastAsia="ＭＳ ゴシック;MS Gothic" w:cs="Times New Roman" w:ascii="Times New Roman" w:hAnsi="Times New Roman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sz w:val="20"/>
          <w:szCs w:val="20"/>
        </w:rPr>
        <w:t>CG No.</w:t>
        <w:tab/>
        <w:t xml:space="preserve">E-value </w:t>
      </w:r>
      <w:r>
        <w:rPr>
          <w:rFonts w:eastAsia="ＭＳ ゴシック;MS Gothic" w:cs="Times New Roman" w:ascii="Times New Roman" w:hAnsi="Times New Roman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sz w:val="20"/>
          <w:szCs w:val="20"/>
        </w:rPr>
        <w:t>Score</w:t>
      </w:r>
    </w:p>
    <w:p>
      <w:pPr>
        <w:pStyle w:val="Style15"/>
        <w:rPr>
          <w:rFonts w:ascii="Times New Roman" w:hAnsi="Times New Roman" w:eastAsia="ＭＳ ゴシック;MS Gothic" w:cs="Times New Roman"/>
          <w:sz w:val="20"/>
          <w:szCs w:val="20"/>
          <w:lang w:val="en-US" w:eastAsia="en-US"/>
        </w:rPr>
      </w:pPr>
      <w:r>
        <w:rPr>
          <w:rFonts w:eastAsia="ＭＳ ゴシック;MS Gothic" w:cs="Times New Roman" w:ascii="Times New Roman" w:hAnsi="Times New Roman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3970</wp:posOffset>
                </wp:positionH>
                <wp:positionV relativeFrom="paragraph">
                  <wp:posOffset>635</wp:posOffset>
                </wp:positionV>
                <wp:extent cx="5039995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1pt,0pt" to="397.9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hitin-binding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 xml:space="preserve"> structural 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protein, non-RR type (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5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 xml:space="preserve"> genes)</w:t>
        <w:tab/>
        <w:tab/>
        <w:tab/>
        <w:tab/>
        <w:tab/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45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>18</w:t>
        <w:tab/>
        <w:t>Chitin binding Peritrophin-A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0287</w:t>
        <w:tab/>
        <w:t>473</w:t>
        <w:tab/>
        <w:t>2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133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202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5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>Chitin binding Peritrophin-A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4778</w:t>
        <w:tab/>
        <w:t>283</w:t>
        <w:tab/>
        <w:t>8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77</w:t>
      </w:r>
    </w:p>
    <w:p>
      <w:pPr>
        <w:pStyle w:val="Style15"/>
        <w:rPr>
          <w:rFonts w:ascii="Times New Roman" w:hAnsi="Times New Roman" w:eastAsia="ＭＳ ゴシック;MS Gothic" w:cs="Times New Roman"/>
          <w:color w:val="000000"/>
          <w:sz w:val="20"/>
          <w:szCs w:val="20"/>
        </w:rPr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319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4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>Chitin binding Peritrophin-A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8192</w:t>
        <w:tab/>
        <w:t>135</w:t>
        <w:tab/>
        <w:t>2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32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439</w:t>
        <w:tab/>
        <w:t>2</w:t>
        <w:tab/>
        <w:t>Chitin binding Peritrophin-A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7058</w:t>
        <w:tab/>
        <w:t>330</w:t>
        <w:tab/>
        <w:t>6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91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1248</w:t>
        <w:tab/>
        <w:t>1</w:t>
        <w:tab/>
        <w:t>Chitin-binding, domain 3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5786</w:t>
        <w:tab/>
        <w:t>153</w:t>
        <w:tab/>
        <w:t>8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38</w:t>
      </w:r>
    </w:p>
    <w:p>
      <w:pPr>
        <w:pStyle w:val="Style15"/>
        <w:rPr>
          <w:rFonts w:ascii="Times New Roman" w:hAnsi="Times New Roman" w:eastAsia="ＭＳ ゴシック;MS Gothic" w:cs="Times New Roman"/>
          <w:color w:val="000000"/>
          <w:sz w:val="20"/>
          <w:szCs w:val="20"/>
        </w:rPr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hitin metabolism (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 xml:space="preserve">12 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genes)</w:t>
        <w:tab/>
        <w:tab/>
        <w:tab/>
        <w:tab/>
        <w:tab/>
      </w:r>
    </w:p>
    <w:p>
      <w:pPr>
        <w:pStyle w:val="Style15"/>
        <w:rPr>
          <w:rFonts w:ascii="Times New Roman" w:hAnsi="Times New Roman" w:eastAsia="ＭＳ ゴシック;MS Gothic" w:cs="Times New Roman"/>
          <w:color w:val="000000"/>
          <w:sz w:val="20"/>
          <w:szCs w:val="20"/>
        </w:rPr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92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1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>Glycoside hydrolase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32209</w:t>
        <w:tab/>
        <w:t>419</w:t>
        <w:tab/>
        <w:t>9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118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203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5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>Glycoside hydrolase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7997</w:t>
        <w:tab/>
        <w:t>325</w:t>
        <w:tab/>
        <w:t>2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89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208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5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>Chitinase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-</w:t>
        <w:tab/>
        <w:t>-</w:t>
        <w:tab/>
        <w:t>-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271</w:t>
        <w:tab/>
        <w:t>3</w:t>
        <w:tab/>
        <w:t>Glycoside hydrolase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9701</w:t>
        <w:tab/>
        <w:t>265</w:t>
        <w:tab/>
        <w:t>2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71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283</w:t>
        <w:tab/>
        <w:t>3</w:t>
        <w:tab/>
        <w:t>Chitinase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780</w:t>
        <w:tab/>
        <w:t>265</w:t>
        <w:tab/>
        <w:t>2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71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336</w:t>
        <w:tab/>
        <w:t>2</w:t>
        <w:tab/>
        <w:t>Glycoside hydrolase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5731</w:t>
        <w:tab/>
        <w:t>172</w:t>
        <w:tab/>
        <w:t>2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43</w:t>
      </w:r>
    </w:p>
    <w:p>
      <w:pPr>
        <w:pStyle w:val="Style15"/>
        <w:rPr>
          <w:rFonts w:ascii="Times New Roman" w:hAnsi="Times New Roman" w:eastAsia="ＭＳ ゴシック;MS Gothic" w:cs="Times New Roman"/>
          <w:color w:val="000000"/>
          <w:sz w:val="20"/>
          <w:szCs w:val="20"/>
        </w:rPr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410</w:t>
        <w:tab/>
        <w:t>2</w:t>
        <w:tab/>
        <w:t>Chitin binding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3643</w:t>
        <w:tab/>
        <w:t>58.9</w:t>
        <w:tab/>
        <w:t>3.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09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534</w:t>
        <w:tab/>
        <w:t>1</w:t>
        <w:tab/>
        <w:t>Glycoside hydrolase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9701</w:t>
        <w:tab/>
        <w:t>226</w:t>
        <w:tab/>
        <w:t>9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60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573</w:t>
        <w:tab/>
        <w:t>1</w:t>
        <w:tab/>
        <w:t>Glycoside hydrolase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9307</w:t>
        <w:tab/>
        <w:t>371</w:t>
        <w:tab/>
        <w:t>3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103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1146</w:t>
        <w:tab/>
        <w:t>1</w:t>
        <w:tab/>
        <w:t>Chitinase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8140</w:t>
        <w:tab/>
        <w:t>191</w:t>
        <w:tab/>
        <w:t>4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49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1328</w:t>
        <w:tab/>
        <w:t>1</w:t>
        <w:tab/>
        <w:t>galactosyltransferase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1780</w:t>
        <w:tab/>
        <w:t>249</w:t>
        <w:tab/>
        <w:t>9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67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1372</w:t>
        <w:tab/>
        <w:t>1</w:t>
        <w:tab/>
        <w:t>Glycoside hydrolase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8140</w:t>
        <w:tab/>
        <w:t>55.1</w:t>
        <w:tab/>
        <w:t>4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08</w:t>
      </w:r>
    </w:p>
    <w:p>
      <w:pPr>
        <w:pStyle w:val="Style15"/>
        <w:rPr>
          <w:rFonts w:ascii="Times New Roman" w:hAnsi="Times New Roman" w:eastAsia="ＭＳ ゴシック;MS Gothic" w:cs="Times New Roman"/>
          <w:color w:val="000000"/>
          <w:sz w:val="20"/>
          <w:szCs w:val="20"/>
        </w:rPr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uticle Protein Structure Modifier (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 xml:space="preserve">5 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genes)</w:t>
        <w:tab/>
        <w:tab/>
        <w:tab/>
        <w:tab/>
        <w:tab/>
      </w:r>
    </w:p>
    <w:p>
      <w:pPr>
        <w:pStyle w:val="Style15"/>
        <w:rPr>
          <w:rFonts w:ascii="Times New Roman" w:hAnsi="Times New Roman" w:eastAsia="ＭＳ ゴシック;MS Gothic" w:cs="Times New Roman"/>
          <w:color w:val="000000"/>
          <w:sz w:val="20"/>
          <w:szCs w:val="20"/>
        </w:rPr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351</w:t>
        <w:tab/>
        <w:t>2</w:t>
        <w:tab/>
        <w:t>Peptidyl-prolyl cis-trans isomerase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>CG2852</w:t>
        <w:tab/>
        <w:t>248</w:t>
        <w:tab/>
        <w:t>2E-66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549</w:t>
        <w:tab/>
        <w:t>1</w:t>
        <w:tab/>
        <w:t>Laccase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2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30437</w:t>
        <w:tab/>
        <w:t>343</w:t>
        <w:tab/>
        <w:t>4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95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677</w:t>
        <w:tab/>
        <w:t>1</w:t>
        <w:tab/>
        <w:t>Prolyl 4-hydroxylase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31022</w:t>
        <w:tab/>
        <w:t>149</w:t>
        <w:tab/>
        <w:t>2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36</w:t>
      </w:r>
    </w:p>
    <w:p>
      <w:pPr>
        <w:pStyle w:val="Style15"/>
        <w:rPr>
          <w:rFonts w:ascii="Times New Roman" w:hAnsi="Times New Roman" w:eastAsia="ＭＳ ゴシック;MS Gothic" w:cs="Times New Roman"/>
          <w:color w:val="000000"/>
          <w:sz w:val="20"/>
          <w:szCs w:val="20"/>
        </w:rPr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724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>1</w:t>
        <w:tab/>
        <w:t>Disulfide Isomerase</w:t>
        <w:tab/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8983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246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6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66</w:t>
      </w:r>
    </w:p>
    <w:p>
      <w:pPr>
        <w:pStyle w:val="Style15"/>
        <w:rPr>
          <w:rFonts w:ascii="Times New Roman" w:hAnsi="Times New Roman" w:eastAsia="ＭＳ ゴシック;MS Gothic" w:cs="Times New Roman"/>
          <w:color w:val="000000"/>
          <w:sz w:val="20"/>
          <w:szCs w:val="20"/>
        </w:rPr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1279</w:t>
        <w:tab/>
        <w:t>1</w:t>
        <w:tab/>
        <w:t>Peptidylprolyl isomerase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9847</w:t>
        <w:tab/>
        <w:t>304</w:t>
        <w:tab/>
        <w:t>4E-83</w:t>
      </w:r>
    </w:p>
    <w:p>
      <w:pPr>
        <w:pStyle w:val="Style15"/>
        <w:rPr>
          <w:rFonts w:ascii="Times New Roman" w:hAnsi="Times New Roman" w:eastAsia="ＭＳ ゴシック;MS Gothic" w:cs="Times New Roman"/>
          <w:color w:val="000000"/>
          <w:sz w:val="20"/>
          <w:szCs w:val="20"/>
        </w:rPr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</w:r>
    </w:p>
    <w:p>
      <w:pPr>
        <w:pStyle w:val="Style15"/>
        <w:rPr>
          <w:rFonts w:ascii="Times New Roman" w:hAnsi="Times New Roman" w:eastAsia="ＭＳ ゴシック;MS Gothic" w:cs="Times New Roman"/>
          <w:color w:val="000000"/>
          <w:sz w:val="20"/>
          <w:szCs w:val="20"/>
        </w:rPr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xcreted Protease (16 genes)</w:t>
        <w:tab/>
        <w:tab/>
        <w:tab/>
        <w:tab/>
        <w:tab/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97</w:t>
        <w:tab/>
        <w:t>9</w:t>
        <w:tab/>
        <w:t>prophenoloxidase activating enzyme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3066</w:t>
        <w:tab/>
        <w:t>107</w:t>
        <w:tab/>
        <w:t>7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24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145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7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>trypsin-like serine peptidase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5390</w:t>
        <w:tab/>
        <w:t>277</w:t>
        <w:tab/>
        <w:t>1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74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190</w:t>
        <w:tab/>
        <w:t>5</w:t>
        <w:tab/>
        <w:t>trypsin-like serine peptidase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5390</w:t>
        <w:tab/>
        <w:t>83.6</w:t>
        <w:tab/>
        <w:t>1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16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172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6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>serine carboxypeptidase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-</w:t>
        <w:tab/>
        <w:t>-</w:t>
        <w:tab/>
        <w:t>-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329</w:t>
        <w:tab/>
        <w:t>2</w:t>
        <w:tab/>
        <w:t>cathepsinD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548</w:t>
        <w:tab/>
        <w:t>294</w:t>
        <w:tab/>
        <w:t>4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80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331</w:t>
        <w:tab/>
        <w:t>2</w:t>
        <w:tab/>
        <w:t>serine carboxypeptidase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4572</w:t>
        <w:tab/>
        <w:t>130</w:t>
        <w:tab/>
        <w:t>5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31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344</w:t>
        <w:tab/>
        <w:t>2</w:t>
        <w:tab/>
        <w:t>metallopeptidases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6763</w:t>
        <w:tab/>
        <w:t>147</w:t>
        <w:tab/>
        <w:t>5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36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452</w:t>
        <w:tab/>
        <w:t>2</w:t>
        <w:tab/>
        <w:t>cathepsinB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0992</w:t>
        <w:tab/>
        <w:t>258</w:t>
        <w:tab/>
        <w:t>3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69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517</w:t>
        <w:tab/>
        <w:t>1</w:t>
        <w:tab/>
        <w:t>trypsin-like serine peptidase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-</w:t>
        <w:tab/>
        <w:t>-</w:t>
        <w:tab/>
        <w:t>-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739</w:t>
        <w:tab/>
        <w:t>1</w:t>
        <w:tab/>
        <w:t>serine carboxypeptidase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4572</w:t>
        <w:tab/>
        <w:t>174</w:t>
        <w:tab/>
        <w:t>4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44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869</w:t>
        <w:tab/>
        <w:t>1</w:t>
        <w:tab/>
        <w:t>trypsin-like serine peptidase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3066</w:t>
        <w:tab/>
        <w:t>141</w:t>
        <w:tab/>
        <w:t>4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34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1013</w:t>
        <w:tab/>
        <w:t>1</w:t>
        <w:tab/>
        <w:t>trypsin-like serine peptidase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-</w:t>
        <w:tab/>
        <w:t>-</w:t>
        <w:tab/>
        <w:t>-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1041</w:t>
        <w:tab/>
        <w:t>1</w:t>
        <w:tab/>
        <w:t>cysteine peptidase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32816</w:t>
        <w:tab/>
        <w:t>89.7</w:t>
        <w:tab/>
        <w:t>2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18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1111</w:t>
        <w:tab/>
        <w:t>1</w:t>
        <w:tab/>
        <w:t>Zinc carboxypeptidase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3108</w:t>
        <w:tab/>
        <w:t>167</w:t>
        <w:tab/>
        <w:t>5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42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1230</w:t>
        <w:tab/>
        <w:t>1</w:t>
        <w:tab/>
        <w:t>Peptidase S28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9953</w:t>
        <w:tab/>
        <w:t>221</w:t>
        <w:tab/>
        <w:t>4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58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1298</w:t>
        <w:tab/>
        <w:t>1</w:t>
        <w:tab/>
        <w:t>trypsin-like serine peptidase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4998</w:t>
        <w:tab/>
        <w:t>92.8</w:t>
        <w:tab/>
        <w:t>2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19</w:t>
      </w:r>
    </w:p>
    <w:p>
      <w:pPr>
        <w:pStyle w:val="Style15"/>
        <w:rPr>
          <w:rFonts w:ascii="Times New Roman" w:hAnsi="Times New Roman" w:eastAsia="ＭＳ ゴシック;MS Gothic" w:cs="Times New Roman"/>
          <w:color w:val="000000"/>
          <w:sz w:val="20"/>
          <w:szCs w:val="20"/>
        </w:rPr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Hormone and lipid metabolism (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 xml:space="preserve">19 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genes)</w:t>
        <w:tab/>
        <w:tab/>
        <w:tab/>
        <w:tab/>
        <w:tab/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89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1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>Cytochrome P450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1715</w:t>
        <w:tab/>
        <w:t>313</w:t>
        <w:tab/>
        <w:t>1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85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291</w:t>
        <w:tab/>
        <w:t>3</w:t>
        <w:tab/>
        <w:t>Cytochrome P450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5137</w:t>
        <w:tab/>
        <w:t>99.8</w:t>
        <w:tab/>
        <w:t>2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21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364</w:t>
        <w:tab/>
        <w:t>2</w:t>
        <w:tab/>
        <w:t>steroid dehydrogenase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3284</w:t>
        <w:tab/>
        <w:t>205</w:t>
        <w:tab/>
        <w:t>2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53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368</w:t>
        <w:tab/>
        <w:t>2</w:t>
        <w:tab/>
        <w:t>sterol carrier protein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7320</w:t>
        <w:tab/>
        <w:t>228</w:t>
        <w:tab/>
        <w:t>4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60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445</w:t>
        <w:tab/>
        <w:t>2</w:t>
        <w:tab/>
        <w:t>Di-trans-poly-cis-decaprenylcistransferase</w:t>
        <w:tab/>
        <w:t>-</w:t>
        <w:tab/>
        <w:t>-</w:t>
        <w:tab/>
        <w:t>-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318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3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>farnesoic acid O-methyltransferase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0527</w:t>
        <w:tab/>
        <w:t>176</w:t>
        <w:tab/>
        <w:t>1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44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531</w:t>
        <w:tab/>
        <w:t>1</w:t>
        <w:tab/>
        <w:t>farnesoic acid O-methyltransferase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0527</w:t>
        <w:tab/>
        <w:t>58.5</w:t>
        <w:tab/>
        <w:t>3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E-09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544</w:t>
        <w:tab/>
        <w:t>1</w:t>
        <w:tab/>
        <w:t>3-oxoacid CoA-transferase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140</w:t>
        <w:tab/>
        <w:t>211</w:t>
        <w:tab/>
        <w:t>3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55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799</w:t>
        <w:tab/>
        <w:t>1</w:t>
        <w:tab/>
        <w:t>Cytochrome P450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8587</w:t>
        <w:tab/>
        <w:t>285</w:t>
        <w:tab/>
        <w:t>2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77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872</w:t>
        <w:tab/>
        <w:t>1</w:t>
        <w:tab/>
        <w:t>farnesyl pyrophosphate synthase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2389</w:t>
        <w:tab/>
        <w:t>160</w:t>
        <w:tab/>
        <w:t>5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40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943</w:t>
        <w:tab/>
        <w:t>1</w:t>
        <w:tab/>
        <w:t>steroid dehydrogenase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7113</w:t>
        <w:tab/>
        <w:t>160</w:t>
        <w:tab/>
        <w:t>2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40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1038</w:t>
        <w:tab/>
        <w:t>1</w:t>
        <w:tab/>
        <w:t>estradiol 17-beta-dehydrogenase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1151</w:t>
        <w:tab/>
        <w:t>87.4</w:t>
        <w:tab/>
        <w:t>4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18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1139</w:t>
        <w:tab/>
        <w:t>1</w:t>
        <w:tab/>
        <w:t>acyltransferase, lipid metabolism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5278</w:t>
        <w:tab/>
        <w:t>194</w:t>
        <w:tab/>
        <w:t>4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50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1179</w:t>
        <w:tab/>
        <w:t>1</w:t>
        <w:tab/>
        <w:t>esterase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4390</w:t>
        <w:tab/>
        <w:t>174</w:t>
        <w:tab/>
        <w:t>2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44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1203</w:t>
        <w:tab/>
        <w:t>1</w:t>
        <w:tab/>
        <w:t>haloalkane dehalogenase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-</w:t>
        <w:tab/>
        <w:t>-</w:t>
        <w:tab/>
        <w:t>-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1233</w:t>
        <w:tab/>
        <w:t>1</w:t>
        <w:tab/>
        <w:t>Carboxylesterase, type B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4757</w:t>
        <w:tab/>
        <w:t>229</w:t>
        <w:tab/>
        <w:t>9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61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1270</w:t>
        <w:tab/>
        <w:t>1</w:t>
        <w:tab/>
        <w:t>Terpenoid synthase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0585</w:t>
        <w:tab/>
        <w:t>178</w:t>
        <w:tab/>
        <w:t>2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45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1312</w:t>
        <w:tab/>
        <w:t>1</w:t>
        <w:tab/>
        <w:t>steroid dehydrogenase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7113</w:t>
        <w:tab/>
        <w:t>189</w:t>
        <w:tab/>
        <w:t>7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49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1359</w:t>
        <w:tab/>
        <w:t>1</w:t>
        <w:tab/>
        <w:t>fatty acid elongase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2781</w:t>
        <w:tab/>
        <w:t>278</w:t>
        <w:tab/>
        <w:t>2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75</w:t>
      </w:r>
    </w:p>
    <w:p>
      <w:pPr>
        <w:pStyle w:val="Style15"/>
        <w:rPr>
          <w:rFonts w:ascii="Times New Roman" w:hAnsi="Times New Roman" w:eastAsia="ＭＳ ゴシック;MS Gothic" w:cs="Times New Roman"/>
          <w:color w:val="000000"/>
          <w:sz w:val="20"/>
          <w:szCs w:val="20"/>
        </w:rPr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</w:r>
    </w:p>
    <w:p>
      <w:pPr>
        <w:pStyle w:val="Style15"/>
        <w:rPr>
          <w:rFonts w:ascii="Times New Roman" w:hAnsi="Times New Roman" w:eastAsia="ＭＳ ゴシック;MS Gothic" w:cs="Times New Roman"/>
          <w:color w:val="000000"/>
          <w:sz w:val="20"/>
          <w:szCs w:val="20"/>
        </w:rPr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Protease Inhibitor (2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 xml:space="preserve"> genes)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44</w:t>
        <w:tab/>
        <w:t>18</w:t>
        <w:tab/>
        <w:t>Protease Inhibitor, Kazal-type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220</w:t>
        <w:tab/>
        <w:t>66.2</w:t>
        <w:tab/>
        <w:t>2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11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110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9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>serpin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9453</w:t>
        <w:tab/>
        <w:t>170</w:t>
        <w:tab/>
        <w:t>1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42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166</w:t>
        <w:tab/>
        <w:t>6</w:t>
        <w:tab/>
        <w:t>Cathepsin propeptide inhibitor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-</w:t>
        <w:tab/>
        <w:t>-</w:t>
        <w:tab/>
        <w:t>-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220</w:t>
        <w:tab/>
        <w:t>4</w:t>
        <w:tab/>
        <w:t>Protease Inhibitor, Kazal-type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8369</w:t>
        <w:tab/>
        <w:t>52.4</w:t>
        <w:tab/>
        <w:t>2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07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357</w:t>
        <w:tab/>
        <w:t>2</w:t>
        <w:tab/>
        <w:t>serpin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0913</w:t>
        <w:tab/>
        <w:t>103</w:t>
        <w:tab/>
        <w:t>1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22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366</w:t>
        <w:tab/>
        <w:t>2</w:t>
        <w:tab/>
        <w:t>Protease Inhibitor, Kazal-type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-</w:t>
        <w:tab/>
        <w:t>-</w:t>
        <w:tab/>
        <w:t>-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391</w:t>
        <w:tab/>
        <w:t>2</w:t>
        <w:tab/>
        <w:t>serpin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6680</w:t>
        <w:tab/>
        <w:t>105</w:t>
        <w:tab/>
        <w:t>2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23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453</w:t>
        <w:tab/>
        <w:t>2</w:t>
        <w:tab/>
        <w:t>serpin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342</w:t>
        <w:tab/>
        <w:t>71.2</w:t>
        <w:tab/>
        <w:t>5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13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458</w:t>
        <w:tab/>
        <w:t>2</w:t>
        <w:tab/>
        <w:t>serpin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9334</w:t>
        <w:tab/>
        <w:t>135</w:t>
        <w:tab/>
        <w:t>2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32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464</w:t>
        <w:tab/>
        <w:t>2</w:t>
        <w:tab/>
        <w:t>serpin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9460</w:t>
        <w:tab/>
        <w:t>62.4</w:t>
        <w:tab/>
        <w:t>3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10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475</w:t>
        <w:tab/>
        <w:t>2</w:t>
        <w:tab/>
        <w:t>Protease Inhibitor, Kunitz type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2540</w:t>
        <w:tab/>
        <w:t>83.6</w:t>
        <w:tab/>
        <w:t>1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16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502</w:t>
        <w:tab/>
        <w:t>1</w:t>
        <w:tab/>
        <w:t>Cathepsin propeptide inhibitor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2163</w:t>
        <w:tab/>
        <w:t>47</w:t>
        <w:tab/>
        <w:t>7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06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512</w:t>
        <w:tab/>
        <w:t>1</w:t>
        <w:tab/>
        <w:t>serpin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-</w:t>
        <w:tab/>
        <w:t>-</w:t>
        <w:tab/>
        <w:t>-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611</w:t>
        <w:tab/>
        <w:t>1</w:t>
        <w:tab/>
        <w:t>Protease Inhibitor, Kunitz type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33103</w:t>
        <w:tab/>
        <w:t>103</w:t>
        <w:tab/>
        <w:t>9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23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628</w:t>
        <w:tab/>
        <w:t>1</w:t>
        <w:tab/>
        <w:t>Protease Inhibitor, Kunitz type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-</w:t>
        <w:tab/>
        <w:t>-</w:t>
        <w:tab/>
        <w:t>-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848</w:t>
        <w:tab/>
        <w:t>1</w:t>
        <w:tab/>
        <w:t>Protease Inhibitor, Kazal-type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32354</w:t>
        <w:tab/>
        <w:t>191</w:t>
        <w:tab/>
        <w:t>5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49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889</w:t>
        <w:tab/>
        <w:t>1</w:t>
        <w:tab/>
        <w:t>Protease Inhibitor, Kunitz type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6712</w:t>
        <w:tab/>
        <w:t>62.4</w:t>
        <w:tab/>
        <w:t>5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11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1122</w:t>
        <w:tab/>
        <w:t>1</w:t>
        <w:tab/>
        <w:t>Protease Inhibitor, Kunitz type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2816</w:t>
        <w:tab/>
        <w:t>71.6</w:t>
        <w:tab/>
        <w:t>2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13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1162</w:t>
        <w:tab/>
        <w:t>1</w:t>
        <w:tab/>
        <w:t>Protease Inhibitor, Kazal-type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-</w:t>
        <w:tab/>
        <w:t>-</w:t>
        <w:tab/>
        <w:t>-</w:t>
      </w:r>
    </w:p>
    <w:p>
      <w:pPr>
        <w:pStyle w:val="Style15"/>
        <w:rPr>
          <w:rFonts w:ascii="Times New Roman" w:hAnsi="Times New Roman" w:eastAsia="ＭＳ ゴシック;MS Gothic" w:cs="Times New Roman"/>
          <w:color w:val="000000"/>
          <w:sz w:val="20"/>
          <w:szCs w:val="20"/>
        </w:rPr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1107</w:t>
        <w:tab/>
        <w:t>1</w:t>
        <w:tab/>
        <w:t>Cathepsin propeptide inhibitor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-</w:t>
        <w:tab/>
        <w:t>-</w:t>
        <w:tab/>
        <w:t>-</w:t>
      </w:r>
    </w:p>
    <w:p>
      <w:pPr>
        <w:pStyle w:val="Style15"/>
        <w:rPr>
          <w:rFonts w:ascii="Times New Roman" w:hAnsi="Times New Roman" w:eastAsia="ＭＳ ゴシック;MS Gothic" w:cs="Times New Roman"/>
          <w:color w:val="000000"/>
          <w:sz w:val="20"/>
          <w:szCs w:val="20"/>
        </w:rPr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</w:r>
    </w:p>
    <w:p>
      <w:pPr>
        <w:pStyle w:val="Style15"/>
        <w:rPr>
          <w:rFonts w:ascii="Times New Roman" w:hAnsi="Times New Roman" w:eastAsia="ＭＳ ゴシック;MS Gothic" w:cs="Times New Roman"/>
          <w:color w:val="000000"/>
          <w:sz w:val="20"/>
          <w:szCs w:val="20"/>
        </w:rPr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Small ligand binding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 xml:space="preserve"> (41 genes)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117</w:t>
        <w:tab/>
        <w:t>8</w:t>
        <w:tab/>
        <w:t>JH-binding</w:t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4457</w:t>
        <w:tab/>
        <w:t>201</w:t>
        <w:tab/>
        <w:t>5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52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121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8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>JH-binding</w:t>
        <w:tab/>
        <w:t>(An0921)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1852</w:t>
        <w:tab/>
        <w:t>68.2</w:t>
        <w:tab/>
        <w:t>5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12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205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5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>JH-binding</w:t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2650</w:t>
        <w:tab/>
        <w:t>73.6</w:t>
        <w:tab/>
        <w:t>1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13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215</w:t>
        <w:tab/>
        <w:t>4</w:t>
        <w:tab/>
        <w:t>JH-binding</w:t>
        <w:tab/>
        <w:t>(Brp2095)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0407</w:t>
        <w:tab/>
        <w:t>102</w:t>
        <w:tab/>
        <w:t>3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22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268</w:t>
        <w:tab/>
        <w:t>3</w:t>
        <w:tab/>
        <w:t>JH-binding</w:t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-</w:t>
        <w:tab/>
        <w:t>-</w:t>
        <w:tab/>
        <w:t>-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337</w:t>
        <w:tab/>
        <w:t>2</w:t>
        <w:tab/>
        <w:t>JH-binding</w:t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0407</w:t>
        <w:tab/>
        <w:t>95.1</w:t>
        <w:tab/>
        <w:t>4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20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448</w:t>
        <w:tab/>
        <w:t>2</w:t>
        <w:tab/>
        <w:t>JH-binding</w:t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0407</w:t>
        <w:tab/>
        <w:t>90.9</w:t>
        <w:tab/>
        <w:t>7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19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479</w:t>
        <w:tab/>
        <w:t>2</w:t>
        <w:tab/>
        <w:t>JH-binding</w:t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4457</w:t>
        <w:tab/>
        <w:t>51.6</w:t>
        <w:tab/>
        <w:t>4.00E-07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535</w:t>
        <w:tab/>
        <w:t>1</w:t>
        <w:tab/>
        <w:t>JH-binding</w:t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0407</w:t>
        <w:tab/>
        <w:t>95.9</w:t>
        <w:tab/>
        <w:t>2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20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646</w:t>
        <w:tab/>
        <w:t>1</w:t>
        <w:tab/>
        <w:t>JH-binding</w:t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1854</w:t>
        <w:tab/>
        <w:t>63.2</w:t>
        <w:tab/>
        <w:t>1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10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661</w:t>
        <w:tab/>
        <w:t>1</w:t>
        <w:tab/>
        <w:t>JH-binding</w:t>
        <w:tab/>
        <w:t>(wdS30639)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0407</w:t>
        <w:tab/>
        <w:t>99</w:t>
        <w:tab/>
        <w:t>2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21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665</w:t>
        <w:tab/>
        <w:t>1</w:t>
        <w:tab/>
        <w:t>JH-binding</w:t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-</w:t>
        <w:tab/>
        <w:t>-</w:t>
        <w:tab/>
        <w:t>-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737</w:t>
        <w:tab/>
        <w:t>1</w:t>
        <w:tab/>
        <w:t>JH-binding</w:t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1852</w:t>
        <w:tab/>
        <w:t>60.8</w:t>
        <w:tab/>
        <w:t>6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10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805</w:t>
        <w:tab/>
        <w:t>1</w:t>
        <w:tab/>
        <w:t>JH-binding</w:t>
        <w:tab/>
        <w:t>(JHBP)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-</w:t>
        <w:tab/>
        <w:t>-</w:t>
        <w:tab/>
        <w:t>-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951</w:t>
        <w:tab/>
        <w:t>1</w:t>
        <w:tab/>
        <w:t>JH-binding</w:t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2650</w:t>
        <w:tab/>
        <w:t>88.6</w:t>
        <w:tab/>
        <w:t>3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18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967</w:t>
        <w:tab/>
        <w:t>1</w:t>
        <w:tab/>
        <w:t>JH-binding</w:t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0407</w:t>
        <w:tab/>
        <w:t>62.4</w:t>
        <w:tab/>
        <w:t>3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10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40</w:t>
        <w:tab/>
        <w:t>20</w:t>
        <w:tab/>
        <w:t>Odorant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-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binding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1390</w:t>
        <w:tab/>
        <w:t>102</w:t>
        <w:tab/>
        <w:t>2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22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56</w:t>
        <w:tab/>
        <w:t>14</w:t>
        <w:tab/>
        <w:t>Odorant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-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binding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1390</w:t>
        <w:tab/>
        <w:t>122</w:t>
        <w:tab/>
        <w:t>2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28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85</w:t>
        <w:tab/>
        <w:t>10</w:t>
        <w:tab/>
        <w:t>Odorant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-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binding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1390</w:t>
        <w:tab/>
        <w:t>85.9</w:t>
        <w:tab/>
        <w:t>1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17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156</w:t>
        <w:tab/>
        <w:t>6</w:t>
        <w:tab/>
        <w:t>Odorant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-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binding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1390</w:t>
        <w:tab/>
        <w:t>96.7</w:t>
        <w:tab/>
        <w:t>1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20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196</w:t>
        <w:tab/>
        <w:t>5</w:t>
        <w:tab/>
        <w:t>Odorant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-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binding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8462</w:t>
        <w:tab/>
        <w:t>73.6</w:t>
        <w:tab/>
        <w:t>8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14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198</w:t>
        <w:tab/>
        <w:t>5</w:t>
        <w:tab/>
        <w:t>Odorant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-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binding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1390</w:t>
        <w:tab/>
        <w:t>114</w:t>
        <w:tab/>
        <w:t>6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26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250</w:t>
        <w:tab/>
        <w:t>3</w:t>
        <w:tab/>
        <w:t>Odorant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-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binding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30172</w:t>
        <w:tab/>
        <w:t>70.9</w:t>
        <w:tab/>
        <w:t>7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13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376</w:t>
        <w:tab/>
        <w:t>2</w:t>
        <w:tab/>
        <w:t>Odorant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-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binding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1390</w:t>
        <w:tab/>
        <w:t>111</w:t>
        <w:tab/>
        <w:t>3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25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451</w:t>
        <w:tab/>
        <w:t>2</w:t>
        <w:tab/>
        <w:t>Odorant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-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binding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-</w:t>
        <w:tab/>
        <w:t>-</w:t>
        <w:tab/>
        <w:t>-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462</w:t>
        <w:tab/>
        <w:t>2</w:t>
        <w:tab/>
        <w:t>Odorant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-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binding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9358</w:t>
        <w:tab/>
        <w:t>64.3</w:t>
        <w:tab/>
        <w:t>4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11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754</w:t>
        <w:tab/>
        <w:t>1</w:t>
        <w:tab/>
        <w:t>Odorant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-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binding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1390</w:t>
        <w:tab/>
        <w:t>85.9</w:t>
        <w:tab/>
        <w:t>2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17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762</w:t>
        <w:tab/>
        <w:t>1</w:t>
        <w:tab/>
        <w:t>Odorant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-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binding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1390</w:t>
        <w:tab/>
        <w:t>106</w:t>
        <w:tab/>
        <w:t>1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23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971</w:t>
        <w:tab/>
        <w:t>1</w:t>
        <w:tab/>
        <w:t>Odorant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-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binding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-</w:t>
        <w:tab/>
        <w:t>-</w:t>
        <w:tab/>
        <w:t>-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1063</w:t>
        <w:tab/>
        <w:t>1</w:t>
        <w:tab/>
        <w:t>Odorant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-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binding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9358</w:t>
        <w:tab/>
        <w:t>79.3</w:t>
        <w:tab/>
        <w:t>1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15</w:t>
      </w:r>
    </w:p>
    <w:p>
      <w:pPr>
        <w:pStyle w:val="Style15"/>
        <w:rPr>
          <w:rFonts w:ascii="Times New Roman" w:hAnsi="Times New Roman" w:eastAsia="ＭＳ ゴシック;MS Gothic" w:cs="Times New Roman"/>
          <w:color w:val="000000"/>
          <w:sz w:val="20"/>
          <w:szCs w:val="20"/>
        </w:rPr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833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>1</w:t>
        <w:tab/>
        <w:t>VitaminE-binding</w:t>
        <w:tab/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2926</w:t>
        <w:tab/>
        <w:t>77.4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6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15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278</w:t>
        <w:tab/>
        <w:t>3</w:t>
        <w:tab/>
        <w:t>Cellular retinaldehyde-binding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2663</w:t>
        <w:tab/>
        <w:t>235</w:t>
        <w:tab/>
        <w:t>2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62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430</w:t>
        <w:tab/>
        <w:t>2</w:t>
        <w:tab/>
        <w:t>Cellular retinaldehyde-binding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2663</w:t>
        <w:tab/>
        <w:t>102</w:t>
        <w:tab/>
        <w:t>2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22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592</w:t>
        <w:tab/>
        <w:t>1</w:t>
        <w:tab/>
        <w:t>Cellular retinaldehyde-binding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2663</w:t>
        <w:tab/>
        <w:t>82</w:t>
        <w:tab/>
        <w:t>3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16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757</w:t>
        <w:tab/>
        <w:t>1</w:t>
        <w:tab/>
        <w:t>Cellular retinaldehyde-binding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3823</w:t>
        <w:tab/>
        <w:t>162</w:t>
        <w:tab/>
        <w:t>1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40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1161</w:t>
        <w:tab/>
        <w:t>1</w:t>
        <w:tab/>
        <w:t>Cellular retinaldehyde-binding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3823</w:t>
        <w:tab/>
        <w:t>143</w:t>
        <w:tab/>
        <w:t>1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34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1284</w:t>
        <w:tab/>
        <w:t>1</w:t>
        <w:tab/>
        <w:t>Cellular retinaldehyde-binding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0237</w:t>
        <w:tab/>
        <w:t>244</w:t>
        <w:tab/>
        <w:t>2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65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1323</w:t>
        <w:tab/>
        <w:t>1</w:t>
        <w:tab/>
        <w:t>Cellular retinaldehyde-binding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0026</w:t>
        <w:tab/>
        <w:t>193</w:t>
        <w:tab/>
        <w:t>9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50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380</w:t>
        <w:tab/>
        <w:t>2</w:t>
        <w:tab/>
        <w:t>FK506-binding</w:t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1001</w:t>
        <w:tab/>
        <w:t>181</w:t>
        <w:tab/>
        <w:t>4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46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1218</w:t>
        <w:tab/>
        <w:t>1</w:t>
        <w:tab/>
        <w:t>FK506-binding</w:t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847</w:t>
        <w:tab/>
        <w:t>142</w:t>
        <w:tab/>
        <w:t>2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.00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-34</w:t>
      </w:r>
    </w:p>
    <w:p>
      <w:pPr>
        <w:pStyle w:val="Style15"/>
        <w:rPr>
          <w:rFonts w:ascii="Times New Roman" w:hAnsi="Times New Roman" w:eastAsia="ＭＳ ゴシック;MS Gothic" w:cs="Times New Roman"/>
          <w:color w:val="000000"/>
          <w:sz w:val="20"/>
          <w:szCs w:val="20"/>
        </w:rPr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</w:r>
    </w:p>
    <w:p>
      <w:pPr>
        <w:pStyle w:val="Style15"/>
        <w:rPr>
          <w:rFonts w:ascii="Times New Roman" w:hAnsi="Times New Roman" w:eastAsia="ＭＳ ゴシック;MS Gothic" w:cs="Times New Roman"/>
          <w:color w:val="000000"/>
          <w:sz w:val="20"/>
          <w:szCs w:val="20"/>
        </w:rPr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Transcription Factor Activity Genes (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17 genes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)</w:t>
        <w:tab/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289</w:t>
        <w:tab/>
        <w:t>3</w:t>
        <w:tab/>
        <w:t>modifier of mdg4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32491</w:t>
        <w:tab/>
        <w:t>2E-46</w:t>
        <w:tab/>
        <w:t>182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367</w:t>
        <w:tab/>
        <w:t>2</w:t>
        <w:tab/>
        <w:t>Limpet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32171</w:t>
        <w:tab/>
        <w:t>1E-111</w:t>
        <w:tab/>
        <w:t>399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416</w:t>
        <w:tab/>
        <w:t>2</w:t>
        <w:tab/>
        <w:t>Limpet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32171</w:t>
        <w:tab/>
        <w:t>1E-25</w:t>
        <w:tab/>
        <w:t>113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491</w:t>
        <w:tab/>
        <w:t>2</w:t>
        <w:tab/>
        <w:t>bunched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5461</w:t>
        <w:tab/>
        <w:t>8E-24</w:t>
        <w:tab/>
        <w:t>107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513</w:t>
        <w:tab/>
        <w:t>1</w:t>
        <w:tab/>
        <w:t>CG7839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7839</w:t>
        <w:tab/>
        <w:t>2E-15</w:t>
        <w:tab/>
        <w:t>79.3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612</w:t>
        <w:tab/>
        <w:t>1</w:t>
        <w:tab/>
        <w:t>Suppressor of Hairless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3497</w:t>
        <w:tab/>
        <w:t>4E-66</w:t>
        <w:tab/>
        <w:t>247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639</w:t>
        <w:tab/>
        <w:t>1</w:t>
        <w:tab/>
        <w:t>E(spl) region transcript mbeta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4548</w:t>
        <w:tab/>
        <w:t>2E-30</w:t>
        <w:tab/>
        <w:t>128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733</w:t>
        <w:tab/>
        <w:t>1</w:t>
        <w:tab/>
        <w:t>CG4914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4914</w:t>
        <w:tab/>
        <w:t>2E-28</w:t>
        <w:tab/>
        <w:t>120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766</w:t>
        <w:tab/>
        <w:t>1</w:t>
        <w:tab/>
        <w:t>anterior open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3166</w:t>
        <w:tab/>
        <w:t>5E-47</w:t>
        <w:tab/>
        <w:t>184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801</w:t>
        <w:tab/>
        <w:t>1</w:t>
        <w:tab/>
        <w:t>nautilus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0250</w:t>
        <w:tab/>
        <w:t>3E-21</w:t>
        <w:tab/>
        <w:t>98.6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900</w:t>
        <w:tab/>
        <w:t>1</w:t>
        <w:tab/>
        <w:t>drumstick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0016</w:t>
        <w:tab/>
        <w:t>1E-36</w:t>
        <w:tab/>
        <w:t>149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1061</w:t>
        <w:tab/>
        <w:t>1</w:t>
        <w:tab/>
        <w:t>MTA1-like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2244</w:t>
        <w:tab/>
        <w:t>2E-37</w:t>
        <w:tab/>
        <w:t>151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1082</w:t>
        <w:tab/>
        <w:t>1</w:t>
        <w:tab/>
        <w:t>CG5343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5343</w:t>
        <w:tab/>
        <w:t>5E-105</w:t>
        <w:tab/>
        <w:t>377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1153</w:t>
        <w:tab/>
        <w:t>1</w:t>
        <w:tab/>
        <w:t>slow border cells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4354</w:t>
        <w:tab/>
        <w:t>4E-30</w:t>
        <w:tab/>
        <w:t>128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1238</w:t>
        <w:tab/>
        <w:t>1</w:t>
        <w:tab/>
        <w:t>apterous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8376</w:t>
        <w:tab/>
        <w:t>3E-45</w:t>
        <w:tab/>
        <w:t>178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1250</w:t>
        <w:tab/>
        <w:t>1</w:t>
        <w:tab/>
        <w:t>DP transcription factor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4654</w:t>
        <w:tab/>
        <w:t>2E-12</w:t>
        <w:tab/>
        <w:t>69.7</w:t>
      </w:r>
    </w:p>
    <w:p>
      <w:pPr>
        <w:pStyle w:val="Style15"/>
        <w:rPr>
          <w:rFonts w:ascii="Times New Roman" w:hAnsi="Times New Roman" w:eastAsia="ＭＳ ゴシック;MS Gothic" w:cs="Times New Roman"/>
          <w:color w:val="000000"/>
          <w:sz w:val="20"/>
          <w:szCs w:val="20"/>
        </w:rPr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1354</w:t>
        <w:tab/>
        <w:t>1</w:t>
        <w:tab/>
        <w:t>no ocelli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4491</w:t>
        <w:tab/>
        <w:t>1E-36</w:t>
        <w:tab/>
        <w:t>150</w:t>
      </w:r>
    </w:p>
    <w:p>
      <w:pPr>
        <w:pStyle w:val="Style15"/>
        <w:rPr>
          <w:rFonts w:ascii="Times New Roman" w:hAnsi="Times New Roman" w:eastAsia="ＭＳ ゴシック;MS Gothic" w:cs="Times New Roman"/>
          <w:color w:val="000000"/>
          <w:sz w:val="20"/>
          <w:szCs w:val="20"/>
        </w:rPr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pigmentation genes (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9 g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enes)</w:t>
      </w:r>
    </w:p>
    <w:p>
      <w:pPr>
        <w:pStyle w:val="Style15"/>
        <w:rPr>
          <w:rFonts w:ascii="Times New Roman" w:hAnsi="Times New Roman" w:eastAsia="ＭＳ ゴシック;MS Gothic" w:cs="Times New Roman"/>
          <w:color w:val="000000"/>
          <w:sz w:val="20"/>
          <w:szCs w:val="20"/>
        </w:rPr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Melanin biosynthesis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70</w:t>
        <w:tab/>
        <w:t>12</w:t>
        <w:tab/>
        <w:t>yellow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3757</w:t>
        <w:tab/>
        <w:t>3E-125</w:t>
        <w:tab/>
        <w:t>445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266</w:t>
        <w:tab/>
        <w:t>3</w:t>
        <w:tab/>
        <w:t>tan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2120</w:t>
        <w:tab/>
        <w:t>1E-57</w:t>
        <w:tab/>
        <w:t>219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275</w:t>
        <w:tab/>
        <w:t>3</w:t>
        <w:tab/>
        <w:t>pale (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t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yrosine hydroxylase)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0118</w:t>
        <w:tab/>
        <w:t>2E-52</w:t>
        <w:tab/>
        <w:t>202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559</w:t>
        <w:tab/>
        <w:t>1</w:t>
        <w:tab/>
        <w:t>yellow-f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8550</w:t>
        <w:tab/>
        <w:t>9E-18</w:t>
        <w:tab/>
        <w:t>87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654</w:t>
        <w:tab/>
        <w:t>1</w:t>
        <w:tab/>
        <w:t>yellow-f2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8063</w:t>
        <w:tab/>
        <w:t>4E-16</w:t>
        <w:tab/>
        <w:t>81.6</w:t>
      </w:r>
    </w:p>
    <w:p>
      <w:pPr>
        <w:pStyle w:val="Style15"/>
        <w:rPr>
          <w:rFonts w:ascii="Times New Roman" w:hAnsi="Times New Roman" w:eastAsia="ＭＳ ゴシック;MS Gothic" w:cs="Times New Roman"/>
          <w:color w:val="000000"/>
          <w:sz w:val="20"/>
          <w:szCs w:val="20"/>
        </w:rPr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786</w:t>
        <w:tab/>
        <w:t>1</w:t>
        <w:tab/>
        <w:t>Henna (phenylalanine hydroxylase)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7399</w:t>
        <w:tab/>
        <w:t>1E-79</w:t>
        <w:tab/>
        <w:t>292</w:t>
      </w:r>
    </w:p>
    <w:p>
      <w:pPr>
        <w:pStyle w:val="Style15"/>
        <w:rPr>
          <w:rFonts w:ascii="Times New Roman" w:hAnsi="Times New Roman" w:eastAsia="ＭＳ ゴシック;MS Gothic" w:cs="Times New Roman"/>
          <w:color w:val="000000"/>
          <w:sz w:val="20"/>
          <w:szCs w:val="20"/>
        </w:rPr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</w:r>
    </w:p>
    <w:p>
      <w:pPr>
        <w:pStyle w:val="Style15"/>
        <w:rPr>
          <w:rFonts w:ascii="Times New Roman" w:hAnsi="Times New Roman" w:eastAsia="ＭＳ ゴシック;MS Gothic" w:cs="Times New Roman"/>
          <w:color w:val="000000"/>
          <w:sz w:val="20"/>
          <w:szCs w:val="20"/>
        </w:rPr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Ommochrome biosynthesis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1012</w:t>
        <w:tab/>
        <w:t>1</w:t>
        <w:tab/>
        <w:t>cinnabar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555</w:t>
        <w:tab/>
        <w:t>9E-28</w:t>
        <w:tab/>
        <w:t>119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1027</w:t>
        <w:tab/>
        <w:t>1</w:t>
        <w:tab/>
        <w:t>ruby</w:t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ab/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11427</w:t>
        <w:tab/>
        <w:t>1E-30</w:t>
        <w:tab/>
        <w:t>129</w:t>
      </w:r>
    </w:p>
    <w:p>
      <w:pPr>
        <w:pStyle w:val="Style15"/>
        <w:rPr>
          <w:rFonts w:ascii="Times New Roman" w:hAnsi="Times New Roman" w:eastAsia="ＭＳ ゴシック;MS Gothic" w:cs="Times New Roman"/>
          <w:color w:val="000000"/>
          <w:sz w:val="20"/>
          <w:szCs w:val="20"/>
        </w:rPr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</w:r>
    </w:p>
    <w:p>
      <w:pPr>
        <w:pStyle w:val="Style15"/>
        <w:rPr>
          <w:rFonts w:ascii="Times New Roman" w:hAnsi="Times New Roman" w:eastAsia="ＭＳ ゴシック;MS Gothic" w:cs="Times New Roman"/>
          <w:color w:val="000000"/>
          <w:sz w:val="20"/>
          <w:szCs w:val="20"/>
        </w:rPr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Uric acid biosynthesis</w:t>
      </w:r>
    </w:p>
    <w:p>
      <w:pPr>
        <w:pStyle w:val="Style15"/>
        <w:rPr>
          <w:rFonts w:ascii="Times New Roman" w:hAnsi="Times New Roman" w:eastAsia="ＭＳ ゴシック;MS Gothic" w:cs="Times New Roman"/>
          <w:color w:val="000000"/>
          <w:sz w:val="20"/>
          <w:szCs w:val="20"/>
        </w:rPr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1207</w:t>
        <w:tab/>
        <w:t>1</w:t>
        <w:tab/>
        <w:t>rosy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 xml:space="preserve"> (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xanthine dehydrogenase</w:t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 xml:space="preserve"> I)</w:t>
        <w:tab/>
        <w:tab/>
      </w:r>
      <w:r>
        <w:rPr>
          <w:rFonts w:eastAsia="ＭＳ ゴシック;MS Gothic" w:cs="Times New Roman" w:ascii="Times New Roman" w:hAnsi="Times New Roman"/>
          <w:color w:val="000000"/>
          <w:sz w:val="20"/>
          <w:szCs w:val="20"/>
        </w:rPr>
        <w:t>CG7642</w:t>
        <w:tab/>
        <w:t>2E-75</w:t>
        <w:tab/>
        <w:t>278</w:t>
      </w:r>
    </w:p>
    <w:p>
      <w:pPr>
        <w:pStyle w:val="Style15"/>
        <w:rPr>
          <w:rFonts w:ascii="Times New Roman" w:hAnsi="Times New Roman" w:eastAsia="ＭＳ ゴシック;MS Gothic" w:cs="Times New Roman"/>
          <w:color w:val="000000"/>
          <w:sz w:val="20"/>
          <w:szCs w:val="20"/>
          <w:lang w:val="en-US" w:eastAsia="en-US"/>
        </w:rPr>
      </w:pPr>
      <w:r>
        <w:rPr>
          <w:rFonts w:eastAsia="ＭＳ ゴシック;MS Gothic" w:cs="Times New Roman" w:ascii="Times New Roman" w:hAnsi="Times New Roman"/>
          <w:color w:val="000000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92710</wp:posOffset>
                </wp:positionV>
                <wp:extent cx="5039995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40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7.3pt" to="396.8pt,7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Style15"/>
        <w:rPr>
          <w:rFonts w:ascii="Times New Roman" w:hAnsi="Times New Roman" w:eastAsia="ＭＳ ゴシック;MS Gothic" w:cs="Times New Roman"/>
          <w:b/>
          <w:b/>
          <w:sz w:val="20"/>
          <w:szCs w:val="20"/>
        </w:rPr>
      </w:pPr>
      <w:r>
        <w:rPr>
          <w:rFonts w:eastAsia="ＭＳ ゴシック;MS Gothic" w:cs="Times New Roman" w:ascii="Times New Roman" w:hAnsi="Times New Roman"/>
          <w:b/>
          <w:sz w:val="20"/>
          <w:szCs w:val="20"/>
        </w:rPr>
        <w:t>Additional File 3 C</w:t>
      </w:r>
      <w:r>
        <w:rPr>
          <w:rFonts w:eastAsia="ＭＳ ゴシック;MS Gothic" w:cs="Times New Roman" w:ascii="Times New Roman" w:hAnsi="Times New Roman"/>
          <w:b/>
          <w:sz w:val="20"/>
          <w:szCs w:val="20"/>
        </w:rPr>
        <w:t>haracteristic</w:t>
      </w:r>
      <w:r>
        <w:rPr>
          <w:rFonts w:eastAsia="ＭＳ ゴシック;MS Gothic" w:cs="Times New Roman" w:ascii="Times New Roman" w:hAnsi="Times New Roman"/>
          <w:b/>
          <w:sz w:val="20"/>
          <w:szCs w:val="20"/>
        </w:rPr>
        <w:t xml:space="preserve"> gene groups identified in epM dataset</w:t>
      </w:r>
    </w:p>
    <w:p>
      <w:pPr>
        <w:pStyle w:val="Style15"/>
        <w:rPr/>
      </w:pPr>
      <w:r>
        <w:rPr>
          <w:rFonts w:eastAsia="ＭＳ ゴシック;MS Gothic" w:cs="Times New Roman" w:ascii="Times New Roman" w:hAnsi="Times New Roman"/>
        </w:rPr>
        <w:t xml:space="preserve">* E-value and score are calculated in </w:t>
      </w:r>
      <w:r>
        <w:rPr>
          <w:rFonts w:eastAsia="ＭＳ ゴシック;MS Gothic" w:cs="Times New Roman" w:ascii="Times New Roman" w:hAnsi="Times New Roman"/>
          <w:i/>
        </w:rPr>
        <w:t>Drosophila</w:t>
      </w:r>
      <w:r>
        <w:rPr>
          <w:rFonts w:eastAsia="ＭＳ ゴシック;MS Gothic" w:cs="Times New Roman" w:ascii="Times New Roman" w:hAnsi="Times New Roman"/>
        </w:rPr>
        <w:t xml:space="preserve"> homologs.</w:t>
      </w:r>
    </w:p>
    <w:p>
      <w:pPr>
        <w:pStyle w:val="Style15"/>
        <w:rPr>
          <w:rFonts w:ascii="Times New Roman" w:hAnsi="Times New Roman" w:eastAsia="ＭＳ ゴシック;MS Gothic" w:cs="Times New Roman"/>
        </w:rPr>
      </w:pPr>
      <w:r>
        <w:rPr>
          <w:rFonts w:eastAsia="ＭＳ ゴシック;MS Gothic" w:cs="Times New Roman" w:ascii="Times New Roman" w:hAnsi="Times New Roman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AndChars" w:linePitch="292" w:charSpace="429496319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書式なし"/>
    <w:basedOn w:val="Normal"/>
    <w:qFormat/>
    <w:pPr/>
    <w:rPr>
      <w:rFonts w:ascii="ＭＳ 明朝;MS Mincho" w:hAnsi="ＭＳ 明朝;MS Mincho" w:cs="Courier New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30T04:39:00Z</dcterms:created>
  <dc:creator>fujilab-comp12</dc:creator>
  <dc:description/>
  <cp:keywords/>
  <dc:language>en-US</dc:language>
  <cp:lastModifiedBy>fujilab-comp12</cp:lastModifiedBy>
  <cp:lastPrinted>2008-04-09T10:09:00Z</cp:lastPrinted>
  <dcterms:modified xsi:type="dcterms:W3CDTF">2008-08-03T22:55:00Z</dcterms:modified>
  <cp:revision>6</cp:revision>
  <dc:subject/>
  <dc:title>Table 3</dc:title>
</cp:coreProperties>
</file>